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919" w:rsidRPr="00014644" w:rsidRDefault="00014644" w:rsidP="00014644">
      <w:pPr>
        <w:spacing w:before="100" w:beforeAutospacing="1" w:after="100" w:afterAutospacing="1"/>
        <w:ind w:firstLine="360"/>
        <w:rPr>
          <w:rStyle w:val="high-light-bg4"/>
          <w:rFonts w:ascii="Times New Roman" w:hAnsi="Times New Roman" w:cs="Times New Roman"/>
          <w:b/>
          <w:sz w:val="24"/>
          <w:szCs w:val="24"/>
        </w:rPr>
      </w:pPr>
      <w:r>
        <w:rPr>
          <w:rStyle w:val="high-light-bg4"/>
          <w:rFonts w:ascii="Times New Roman" w:hAnsi="Times New Roman" w:cs="Times New Roman"/>
          <w:b/>
          <w:sz w:val="24"/>
          <w:szCs w:val="24"/>
        </w:rPr>
        <w:t>Additional file 7:</w:t>
      </w:r>
      <w:bookmarkStart w:id="0" w:name="_GoBack"/>
      <w:bookmarkEnd w:id="0"/>
      <w:r w:rsidR="00C07919" w:rsidRPr="00014644">
        <w:rPr>
          <w:rStyle w:val="high-light-bg4"/>
          <w:rFonts w:ascii="Times New Roman" w:hAnsi="Times New Roman" w:cs="Times New Roman"/>
          <w:b/>
          <w:sz w:val="24"/>
          <w:szCs w:val="24"/>
        </w:rPr>
        <w:t xml:space="preserve"> 13 Proteins suspected to interact with Eno</w:t>
      </w:r>
    </w:p>
    <w:tbl>
      <w:tblPr>
        <w:tblW w:w="88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82"/>
        <w:gridCol w:w="1645"/>
        <w:gridCol w:w="4536"/>
        <w:gridCol w:w="1557"/>
      </w:tblGrid>
      <w:tr w:rsidR="00C07919" w:rsidRPr="00014644" w:rsidTr="00014644">
        <w:trPr>
          <w:trHeight w:val="234"/>
        </w:trPr>
        <w:tc>
          <w:tcPr>
            <w:tcW w:w="108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igh-light-bg4"/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64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4644">
              <w:rPr>
                <w:rStyle w:val="high-light-bg4"/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014644">
              <w:rPr>
                <w:rStyle w:val="high-light-bg4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igh-light-bg4"/>
                <w:rFonts w:ascii="Times New Roman" w:hAnsi="Times New Roman" w:cs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155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644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014644">
              <w:rPr>
                <w:rStyle w:val="high-light-bg4"/>
                <w:rFonts w:ascii="Times New Roman" w:hAnsi="Times New Roman" w:cs="Times New Roman"/>
                <w:b/>
                <w:bCs/>
                <w:sz w:val="24"/>
                <w:szCs w:val="24"/>
              </w:rPr>
              <w:t>LFQ intensity</w:t>
            </w:r>
          </w:p>
        </w:tc>
      </w:tr>
      <w:tr w:rsidR="00C07919" w:rsidRPr="00014644" w:rsidTr="00014644">
        <w:trPr>
          <w:trHeight w:val="870"/>
        </w:trPr>
        <w:tc>
          <w:tcPr>
            <w:tcW w:w="108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igh-light-bg4"/>
                <w:rFonts w:ascii="Times New Roman" w:hAnsi="Times New Roman" w:cs="Times New Roman"/>
                <w:sz w:val="24"/>
                <w:szCs w:val="24"/>
              </w:rPr>
              <w:t>HSPD1</w:t>
            </w:r>
          </w:p>
        </w:tc>
        <w:tc>
          <w:tcPr>
            <w:tcW w:w="16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igh-light-bg4"/>
                <w:rFonts w:ascii="Times New Roman" w:hAnsi="Times New Roman" w:cs="Times New Roman"/>
                <w:sz w:val="24"/>
                <w:szCs w:val="24"/>
              </w:rPr>
              <w:t>F1SMZ7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apoptotic process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hyperlink r:id="rId7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 toll-like receptor pathway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8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B-cell cytokine production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9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T-cell-mediated immune response to tumour cell</w:t>
              </w:r>
            </w:hyperlink>
          </w:p>
        </w:tc>
        <w:tc>
          <w:tcPr>
            <w:tcW w:w="155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89729000</w:t>
            </w:r>
          </w:p>
        </w:tc>
      </w:tr>
      <w:tr w:rsidR="00C07919" w:rsidRPr="00014644" w:rsidTr="00014644">
        <w:trPr>
          <w:trHeight w:val="537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Jup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Q8WNW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alpha-catenin binding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11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cadherin binding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12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signal transd</w:t>
              </w:r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u</w:t>
              </w:r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cer activity</w:t>
              </w:r>
            </w:hyperlink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2314400</w:t>
            </w:r>
          </w:p>
        </w:tc>
      </w:tr>
      <w:tr w:rsidR="00C07919" w:rsidRPr="00014644" w:rsidTr="00014644">
        <w:trPr>
          <w:trHeight w:val="86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HSP90AB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F1RQU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protein kinase regulator activity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14" w:history="1">
              <w:r w:rsidR="00C07919" w:rsidRPr="00014644">
                <w:rPr>
                  <w:rStyle w:val="Hyperlink2"/>
                  <w:rFonts w:ascii="Times New Roman" w:hAnsi="Times New Roman" w:cs="Times New Roman"/>
                  <w:sz w:val="24"/>
                  <w:szCs w:val="24"/>
                  <w:lang w:val="en-GB"/>
                </w:rPr>
                <w:t>cellular response to interleukin-4</w:t>
              </w:r>
            </w:hyperlink>
            <w:r w:rsidR="00C07919" w:rsidRPr="00014644">
              <w:rPr>
                <w:rStyle w:val="Hyperlink2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15" w:history="1">
              <w:r w:rsidR="00C07919" w:rsidRPr="00014644">
                <w:rPr>
                  <w:rStyle w:val="Hyperlink2"/>
                  <w:rFonts w:ascii="Times New Roman" w:hAnsi="Times New Roman" w:cs="Times New Roman"/>
                  <w:sz w:val="24"/>
                  <w:szCs w:val="24"/>
                  <w:lang w:val="en-GB"/>
                </w:rPr>
                <w:t>regulation of protein ubiquitination</w:t>
              </w:r>
            </w:hyperlink>
            <w:r w:rsidR="00C07919" w:rsidRPr="00014644">
              <w:rPr>
                <w:rStyle w:val="Hyperlink2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16" w:history="1">
              <w:r w:rsidR="00C07919" w:rsidRPr="00014644">
                <w:rPr>
                  <w:rStyle w:val="Hyperlink2"/>
                  <w:rFonts w:ascii="Times New Roman" w:hAnsi="Times New Roman" w:cs="Times New Roman"/>
                  <w:sz w:val="24"/>
                  <w:szCs w:val="24"/>
                  <w:lang w:val="en-GB"/>
                </w:rPr>
                <w:t>response to stress</w:t>
              </w:r>
            </w:hyperlink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2699300</w:t>
            </w:r>
          </w:p>
        </w:tc>
      </w:tr>
      <w:tr w:rsidR="00C07919" w:rsidRPr="00014644" w:rsidTr="00014644">
        <w:trPr>
          <w:trHeight w:val="211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TPM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D0G7F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osteoblast differentiation</w:t>
              </w:r>
            </w:hyperlink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976920</w:t>
            </w:r>
          </w:p>
        </w:tc>
      </w:tr>
      <w:tr w:rsidR="00C07919" w:rsidRPr="00014644" w:rsidTr="00014644">
        <w:trPr>
          <w:trHeight w:val="211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PH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A0A0B8RZA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anti-proliferative protein;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4407700</w:t>
            </w:r>
          </w:p>
        </w:tc>
      </w:tr>
      <w:tr w:rsidR="00C07919" w:rsidRPr="00014644" w:rsidTr="00014644">
        <w:trPr>
          <w:trHeight w:val="118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MYO1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I3LIL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regulation of bicellular tight junction assembly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19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protein targeting to membrane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hyperlink r:id="rId20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positive regulation of cell migration by vascular endothelial growth factor-signalling pathway</w:t>
              </w:r>
            </w:hyperlink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4160100</w:t>
            </w:r>
          </w:p>
        </w:tc>
      </w:tr>
      <w:tr w:rsidR="00C07919" w:rsidRPr="00014644" w:rsidTr="00014644">
        <w:trPr>
          <w:trHeight w:val="99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RPS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Q4GWZ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Host-cell receptor for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 prion proteins, viruses, and bacteria; </w:t>
            </w:r>
            <w:hyperlink r:id="rId22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Receptor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hyperlink r:id="rId23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Ribonucleoprotein</w:t>
              </w:r>
            </w:hyperlink>
            <w:r w:rsidR="00C07919" w:rsidRPr="00014644">
              <w:rPr>
                <w:rStyle w:val="high-light-bg4"/>
                <w:rFonts w:ascii="MS Gothic" w:eastAsia="MS Gothic" w:hAnsi="MS Gothic" w:cs="MS Gothic" w:hint="eastAsia"/>
                <w:sz w:val="24"/>
                <w:szCs w:val="24"/>
                <w:lang w:eastAsia="zh-TW"/>
              </w:rPr>
              <w:t>，</w:t>
            </w:r>
            <w:r w:rsidRPr="0001464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14644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://www.uniprot.org/keywords/KW-0689" </w:instrText>
            </w:r>
            <w:r w:rsidRPr="0001464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Ribosomal protein</w:t>
            </w: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4021200</w:t>
            </w:r>
          </w:p>
        </w:tc>
      </w:tr>
      <w:tr w:rsidR="00C07919" w:rsidRPr="00014644" w:rsidTr="00014644">
        <w:trPr>
          <w:trHeight w:val="211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RPS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F2Z5E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Ribonucleoprotein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hyperlink r:id="rId25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Ribosomal protein</w:t>
              </w:r>
            </w:hyperlink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3763200</w:t>
            </w:r>
          </w:p>
        </w:tc>
      </w:tr>
      <w:tr w:rsidR="00C07919" w:rsidRPr="00014644" w:rsidTr="00014644">
        <w:trPr>
          <w:trHeight w:val="537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G3BP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F1RQB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C07919" w:rsidRPr="00014644">
                <w:rPr>
                  <w:rStyle w:val="Hyperlink1"/>
                  <w:rFonts w:ascii="Times New Roman" w:hAnsi="Times New Roman" w:cs="Times New Roman"/>
                  <w:spacing w:val="-1"/>
                  <w:sz w:val="24"/>
                  <w:szCs w:val="24"/>
                  <w:lang w:val="en-GB"/>
                </w:rPr>
                <w:t xml:space="preserve">negative regulation of canonical </w:t>
              </w:r>
              <w:proofErr w:type="spellStart"/>
              <w:r w:rsidR="00C07919" w:rsidRPr="00014644">
                <w:rPr>
                  <w:rStyle w:val="Hyperlink1"/>
                  <w:rFonts w:ascii="Times New Roman" w:hAnsi="Times New Roman" w:cs="Times New Roman"/>
                  <w:spacing w:val="-1"/>
                  <w:sz w:val="24"/>
                  <w:szCs w:val="24"/>
                  <w:lang w:val="en-GB"/>
                </w:rPr>
                <w:t>Wnt</w:t>
              </w:r>
              <w:proofErr w:type="spellEnd"/>
              <w:r w:rsidR="00C07919" w:rsidRPr="00014644">
                <w:rPr>
                  <w:rStyle w:val="Hyperlink1"/>
                  <w:rFonts w:ascii="Times New Roman" w:hAnsi="Times New Roman" w:cs="Times New Roman"/>
                  <w:spacing w:val="-1"/>
                  <w:sz w:val="24"/>
                  <w:szCs w:val="24"/>
                  <w:lang w:val="en-GB"/>
                </w:rPr>
                <w:t>-signalling pathway</w:t>
              </w:r>
            </w:hyperlink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1504900</w:t>
            </w:r>
          </w:p>
        </w:tc>
      </w:tr>
      <w:tr w:rsidR="00C07919" w:rsidRPr="00014644" w:rsidTr="00014644">
        <w:trPr>
          <w:trHeight w:val="211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PTBP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F1S6R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nucleotide binding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28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poly(A) RNA binding</w:t>
              </w:r>
            </w:hyperlink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3363100</w:t>
            </w:r>
          </w:p>
        </w:tc>
      </w:tr>
      <w:tr w:rsidR="00C07919" w:rsidRPr="00014644" w:rsidTr="00014644">
        <w:trPr>
          <w:trHeight w:val="537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RPL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I3LD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poly(A) RNA binding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30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structural constituent of ribosome</w:t>
              </w:r>
            </w:hyperlink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4381400</w:t>
            </w:r>
          </w:p>
        </w:tc>
      </w:tr>
      <w:tr w:rsidR="00C07919" w:rsidRPr="00014644" w:rsidTr="00014644">
        <w:trPr>
          <w:trHeight w:val="211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PGAM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F1S8Y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Isomerase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hyperlink r:id="rId32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Glycolysis</w:t>
              </w:r>
            </w:hyperlink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2898300</w:t>
            </w:r>
          </w:p>
        </w:tc>
      </w:tr>
      <w:tr w:rsidR="00C07919" w:rsidRPr="00014644" w:rsidTr="00014644">
        <w:trPr>
          <w:trHeight w:val="877"/>
        </w:trPr>
        <w:tc>
          <w:tcPr>
            <w:tcW w:w="10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HH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P6280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1D40B3" w:rsidP="00014644">
            <w:pPr>
              <w:spacing w:before="100" w:beforeAutospacing="1" w:after="100" w:afterAutospacing="1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C07919" w:rsidRPr="00014644">
                <w:rPr>
                  <w:rStyle w:val="Hyperlink1"/>
                  <w:rFonts w:ascii="Times New Roman" w:hAnsi="Times New Roman" w:cs="Times New Roman"/>
                  <w:sz w:val="24"/>
                  <w:szCs w:val="24"/>
                  <w:lang w:val="en-GB"/>
                </w:rPr>
                <w:t>DNA-binding</w:t>
              </w:r>
            </w:hyperlink>
            <w:r w:rsidR="00C07919"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Formation of the beta-catenin: </w:t>
            </w:r>
            <w:r w:rsidR="00C07919" w:rsidRPr="00014644">
              <w:rPr>
                <w:rStyle w:val="Hyperlink2"/>
                <w:rFonts w:ascii="Times New Roman" w:hAnsi="Times New Roman" w:cs="Times New Roman"/>
                <w:sz w:val="24"/>
                <w:szCs w:val="24"/>
                <w:lang w:val="en-GB"/>
              </w:rPr>
              <w:t>TCF transactivating complex; Oxidative-stress-induced senescenc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07919" w:rsidRPr="00014644" w:rsidRDefault="00C07919" w:rsidP="00014644">
            <w:pPr>
              <w:spacing w:before="100" w:beforeAutospacing="1" w:after="100" w:afterAutospacing="1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644">
              <w:rPr>
                <w:rStyle w:val="Hyperlink1"/>
                <w:rFonts w:ascii="Times New Roman" w:hAnsi="Times New Roman" w:cs="Times New Roman"/>
                <w:sz w:val="24"/>
                <w:szCs w:val="24"/>
                <w:lang w:val="en-GB"/>
              </w:rPr>
              <w:t>1389900</w:t>
            </w:r>
          </w:p>
        </w:tc>
      </w:tr>
    </w:tbl>
    <w:p w:rsidR="00C07919" w:rsidRPr="00014644" w:rsidRDefault="00C07919" w:rsidP="00014644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sectPr w:rsidR="00C07919" w:rsidRPr="00014644" w:rsidSect="00014644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40B3" w:rsidRDefault="001D40B3" w:rsidP="00C07919">
      <w:r>
        <w:separator/>
      </w:r>
    </w:p>
  </w:endnote>
  <w:endnote w:type="continuationSeparator" w:id="0">
    <w:p w:rsidR="001D40B3" w:rsidRDefault="001D40B3" w:rsidP="00C07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40B3" w:rsidRDefault="001D40B3" w:rsidP="00C07919">
      <w:r>
        <w:separator/>
      </w:r>
    </w:p>
  </w:footnote>
  <w:footnote w:type="continuationSeparator" w:id="0">
    <w:p w:rsidR="001D40B3" w:rsidRDefault="001D40B3" w:rsidP="00C07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9A0"/>
    <w:rsid w:val="00002175"/>
    <w:rsid w:val="00014644"/>
    <w:rsid w:val="00025112"/>
    <w:rsid w:val="000A30E7"/>
    <w:rsid w:val="001D1E81"/>
    <w:rsid w:val="001D40B3"/>
    <w:rsid w:val="002605FE"/>
    <w:rsid w:val="002849A0"/>
    <w:rsid w:val="00317D40"/>
    <w:rsid w:val="00475B35"/>
    <w:rsid w:val="0048305E"/>
    <w:rsid w:val="004A475A"/>
    <w:rsid w:val="005A3B1F"/>
    <w:rsid w:val="005E6B91"/>
    <w:rsid w:val="00637505"/>
    <w:rsid w:val="0064236F"/>
    <w:rsid w:val="006754B3"/>
    <w:rsid w:val="00697DF5"/>
    <w:rsid w:val="006A2F81"/>
    <w:rsid w:val="007117EB"/>
    <w:rsid w:val="007A723B"/>
    <w:rsid w:val="007F1EDE"/>
    <w:rsid w:val="00814A32"/>
    <w:rsid w:val="008220D4"/>
    <w:rsid w:val="009E0114"/>
    <w:rsid w:val="00A36FB4"/>
    <w:rsid w:val="00AC26EA"/>
    <w:rsid w:val="00B41F8F"/>
    <w:rsid w:val="00B533CA"/>
    <w:rsid w:val="00BD67FB"/>
    <w:rsid w:val="00C07919"/>
    <w:rsid w:val="00C1645D"/>
    <w:rsid w:val="00C90922"/>
    <w:rsid w:val="00E43CD2"/>
    <w:rsid w:val="00F07878"/>
    <w:rsid w:val="00FD17F5"/>
    <w:rsid w:val="00FF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FC9CF5"/>
  <w15:chartTrackingRefBased/>
  <w15:docId w15:val="{45AA4208-6380-47BD-89BD-125482088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07919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07919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val="en-US" w:eastAsia="zh-CN"/>
    </w:rPr>
  </w:style>
  <w:style w:type="character" w:customStyle="1" w:styleId="En-tteCar">
    <w:name w:val="En-tête Car"/>
    <w:basedOn w:val="Policepardfaut"/>
    <w:link w:val="En-tte"/>
    <w:uiPriority w:val="99"/>
    <w:rsid w:val="00C0791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C079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val="en-US"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C07919"/>
    <w:rPr>
      <w:sz w:val="18"/>
      <w:szCs w:val="18"/>
    </w:rPr>
  </w:style>
  <w:style w:type="character" w:customStyle="1" w:styleId="high-light-bg4">
    <w:name w:val="high-light-bg4"/>
    <w:rsid w:val="00C07919"/>
    <w:rPr>
      <w:lang w:val="en-US"/>
    </w:rPr>
  </w:style>
  <w:style w:type="character" w:customStyle="1" w:styleId="Hyperlink0">
    <w:name w:val="Hyperlink.0"/>
    <w:basedOn w:val="high-light-bg4"/>
    <w:rsid w:val="00C07919"/>
    <w:rPr>
      <w:rFonts w:ascii="Times New Roman" w:eastAsia="Times New Roman" w:hAnsi="Times New Roman" w:cs="Times New Roman"/>
      <w:lang w:val="en-US"/>
    </w:rPr>
  </w:style>
  <w:style w:type="character" w:customStyle="1" w:styleId="Hyperlink1">
    <w:name w:val="Hyperlink.1"/>
    <w:basedOn w:val="high-light-bg4"/>
    <w:rsid w:val="00C07919"/>
    <w:rPr>
      <w:lang w:val="en-US"/>
    </w:rPr>
  </w:style>
  <w:style w:type="character" w:customStyle="1" w:styleId="Hyperlink2">
    <w:name w:val="Hyperlink.2"/>
    <w:basedOn w:val="high-light-bg4"/>
    <w:rsid w:val="00C07919"/>
    <w:rPr>
      <w:spacing w:val="0"/>
      <w:lang w:val="en-US"/>
    </w:rPr>
  </w:style>
  <w:style w:type="character" w:styleId="Numrodepage">
    <w:name w:val="page number"/>
    <w:rsid w:val="0064236F"/>
    <w:rPr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236F"/>
    <w:pPr>
      <w:jc w:val="left"/>
    </w:pPr>
    <w:rPr>
      <w:lang w:val="en-US" w:eastAsia="zh-C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236F"/>
    <w:rPr>
      <w:rFonts w:ascii="Calibri" w:eastAsia="Calibri" w:hAnsi="Calibri" w:cs="Calibri"/>
      <w:color w:val="000000"/>
      <w:szCs w:val="21"/>
      <w:u w:color="000000"/>
      <w:bdr w:val="nil"/>
    </w:rPr>
  </w:style>
  <w:style w:type="character" w:styleId="Numrodeligne">
    <w:name w:val="line number"/>
    <w:basedOn w:val="Policepardfaut"/>
    <w:uiPriority w:val="99"/>
    <w:semiHidden/>
    <w:unhideWhenUsed/>
    <w:rsid w:val="00675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bi.ac.uk/QuickGO/GTerm?id=GO:0019887" TargetMode="External"/><Relationship Id="rId18" Type="http://schemas.openxmlformats.org/officeDocument/2006/relationships/hyperlink" Target="http://www.ebi.ac.uk/QuickGO/GTerm?id=GO:2000810" TargetMode="External"/><Relationship Id="rId26" Type="http://schemas.openxmlformats.org/officeDocument/2006/relationships/hyperlink" Target="http://www.ebi.ac.uk/QuickGO/GTerm?id=GO:009009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uniprot.org/keywords/KW-1183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ebi.ac.uk/QuickGO/GTerm?id=GO:0002755" TargetMode="External"/><Relationship Id="rId12" Type="http://schemas.openxmlformats.org/officeDocument/2006/relationships/hyperlink" Target="http://www.ebi.ac.uk/QuickGO/GTerm?id=GO:0004871" TargetMode="External"/><Relationship Id="rId17" Type="http://schemas.openxmlformats.org/officeDocument/2006/relationships/hyperlink" Target="http://www.ebi.ac.uk/QuickGO/GTerm?id=GO:0001649" TargetMode="External"/><Relationship Id="rId25" Type="http://schemas.openxmlformats.org/officeDocument/2006/relationships/hyperlink" Target="http://www.uniprot.org/keywords/KW-0689" TargetMode="External"/><Relationship Id="rId33" Type="http://schemas.openxmlformats.org/officeDocument/2006/relationships/hyperlink" Target="http://www.uniprot.org/keywords/KW-0238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bi.ac.uk/QuickGO/GTerm?id=GO:0006950" TargetMode="External"/><Relationship Id="rId20" Type="http://schemas.openxmlformats.org/officeDocument/2006/relationships/hyperlink" Target="http://www.ebi.ac.uk/QuickGO/GTerm?id=GO:0038089" TargetMode="External"/><Relationship Id="rId29" Type="http://schemas.openxmlformats.org/officeDocument/2006/relationships/hyperlink" Target="http://www.ebi.ac.uk/QuickGO/GTerm?id=GO:004482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bi.ac.uk/QuickGO/GTerm?id=GO:0006919" TargetMode="External"/><Relationship Id="rId11" Type="http://schemas.openxmlformats.org/officeDocument/2006/relationships/hyperlink" Target="http://www.ebi.ac.uk/QuickGO/GTerm?id=GO:0045296" TargetMode="External"/><Relationship Id="rId24" Type="http://schemas.openxmlformats.org/officeDocument/2006/relationships/hyperlink" Target="http://www.uniprot.org/keywords/KW-0687" TargetMode="External"/><Relationship Id="rId32" Type="http://schemas.openxmlformats.org/officeDocument/2006/relationships/hyperlink" Target="http://www.uniprot.org/keywords/KW-0324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ebi.ac.uk/QuickGO/GTerm?id=GO:0031396" TargetMode="External"/><Relationship Id="rId23" Type="http://schemas.openxmlformats.org/officeDocument/2006/relationships/hyperlink" Target="http://www.uniprot.org/keywords/KW-0687" TargetMode="External"/><Relationship Id="rId28" Type="http://schemas.openxmlformats.org/officeDocument/2006/relationships/hyperlink" Target="http://www.ebi.ac.uk/QuickGO/GTerm?id=GO:0044822" TargetMode="External"/><Relationship Id="rId10" Type="http://schemas.openxmlformats.org/officeDocument/2006/relationships/hyperlink" Target="http://www.ebi.ac.uk/QuickGO/GTerm?id=GO:0045294" TargetMode="External"/><Relationship Id="rId19" Type="http://schemas.openxmlformats.org/officeDocument/2006/relationships/hyperlink" Target="http://www.ebi.ac.uk/QuickGO/GTerm?id=GO:0006612" TargetMode="External"/><Relationship Id="rId31" Type="http://schemas.openxmlformats.org/officeDocument/2006/relationships/hyperlink" Target="http://www.uniprot.org/keywords/KW-041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bi.ac.uk/QuickGO/GTerm?id=GO:0002842" TargetMode="External"/><Relationship Id="rId14" Type="http://schemas.openxmlformats.org/officeDocument/2006/relationships/hyperlink" Target="http://www.ebi.ac.uk/QuickGO/GTerm?id=GO:0071353" TargetMode="External"/><Relationship Id="rId22" Type="http://schemas.openxmlformats.org/officeDocument/2006/relationships/hyperlink" Target="http://www.uniprot.org/keywords/KW-0675" TargetMode="External"/><Relationship Id="rId27" Type="http://schemas.openxmlformats.org/officeDocument/2006/relationships/hyperlink" Target="http://www.ebi.ac.uk/QuickGO/GTerm?id=GO:0000166" TargetMode="External"/><Relationship Id="rId30" Type="http://schemas.openxmlformats.org/officeDocument/2006/relationships/hyperlink" Target="http://www.ebi.ac.uk/QuickGO/GTerm?id=GO:0003735" TargetMode="External"/><Relationship Id="rId35" Type="http://schemas.openxmlformats.org/officeDocument/2006/relationships/theme" Target="theme/theme1.xml"/><Relationship Id="rId8" Type="http://schemas.openxmlformats.org/officeDocument/2006/relationships/hyperlink" Target="http://www.ebi.ac.uk/QuickGO/GTerm?id=GO:000236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coulamy</cp:lastModifiedBy>
  <cp:revision>2</cp:revision>
  <dcterms:created xsi:type="dcterms:W3CDTF">2021-02-08T09:38:00Z</dcterms:created>
  <dcterms:modified xsi:type="dcterms:W3CDTF">2021-02-08T09:38:00Z</dcterms:modified>
</cp:coreProperties>
</file>